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581AF" w14:textId="77777777" w:rsidR="00734956" w:rsidRDefault="00734956" w:rsidP="00734956">
      <w:r>
        <w:t>Appendix:</w:t>
      </w:r>
    </w:p>
    <w:p w14:paraId="6ECD1979" w14:textId="77777777" w:rsidR="00734956" w:rsidRDefault="00734956" w:rsidP="00734956"/>
    <w:p w14:paraId="4D571D62" w14:textId="77777777" w:rsidR="00734956" w:rsidRPr="005A372E" w:rsidRDefault="00734956" w:rsidP="00734956">
      <w:pPr>
        <w:pStyle w:val="ListParagraph"/>
        <w:numPr>
          <w:ilvl w:val="1"/>
          <w:numId w:val="1"/>
        </w:numPr>
        <w:rPr>
          <w:b/>
          <w:bCs/>
        </w:rPr>
      </w:pPr>
      <w:r w:rsidRPr="005A372E">
        <w:rPr>
          <w:b/>
          <w:bCs/>
        </w:rPr>
        <w:t>Inclusion and exclusion criteria</w:t>
      </w:r>
    </w:p>
    <w:p w14:paraId="220F1E22" w14:textId="77777777" w:rsidR="00734956" w:rsidRDefault="00734956" w:rsidP="00734956">
      <w:r>
        <w:t>Inclusion criteria:</w:t>
      </w:r>
    </w:p>
    <w:p w14:paraId="3903B68C" w14:textId="77777777" w:rsidR="00734956" w:rsidRDefault="00734956" w:rsidP="00734956">
      <w:r>
        <w:t>Patients with ten or more brain metastases treated with stereotactic radiotherapy alone.</w:t>
      </w:r>
    </w:p>
    <w:p w14:paraId="5E7EFB8A" w14:textId="77777777" w:rsidR="00734956" w:rsidRDefault="00734956" w:rsidP="00734956">
      <w:r>
        <w:t>Prior irradiation or surgery is allowed, as is fractionated and staged treatments.</w:t>
      </w:r>
    </w:p>
    <w:p w14:paraId="4884BF70" w14:textId="77777777" w:rsidR="00734956" w:rsidRDefault="00734956" w:rsidP="00734956">
      <w:r>
        <w:t>Concurrent systemic therapy is also allowed.</w:t>
      </w:r>
    </w:p>
    <w:p w14:paraId="27B11184" w14:textId="77777777" w:rsidR="00734956" w:rsidRDefault="00734956" w:rsidP="00734956">
      <w:r>
        <w:t>Studies can use any stereotactic radiotherapy modality</w:t>
      </w:r>
    </w:p>
    <w:p w14:paraId="4EF9C906" w14:textId="77777777" w:rsidR="00734956" w:rsidRDefault="00734956" w:rsidP="00734956"/>
    <w:p w14:paraId="5FA1BD60" w14:textId="77777777" w:rsidR="00734956" w:rsidRDefault="00734956" w:rsidP="00734956">
      <w:r>
        <w:t>Exclusion criteria:</w:t>
      </w:r>
    </w:p>
    <w:p w14:paraId="5AEAEFAE" w14:textId="77777777" w:rsidR="00734956" w:rsidRDefault="00734956" w:rsidP="00734956">
      <w:r>
        <w:t>Concurrent whole brain radiotherapy, leptomeningeal disease, metachronous treatment of ten or more metastases.</w:t>
      </w:r>
    </w:p>
    <w:p w14:paraId="01F9BDF5" w14:textId="77777777" w:rsidR="00734956" w:rsidRDefault="00734956" w:rsidP="00734956">
      <w:proofErr w:type="spellStart"/>
      <w:r>
        <w:t>Dosimetric</w:t>
      </w:r>
      <w:proofErr w:type="spellEnd"/>
      <w:r>
        <w:t xml:space="preserve"> studies without clinical follow up.</w:t>
      </w:r>
    </w:p>
    <w:p w14:paraId="64F90804" w14:textId="77777777" w:rsidR="00734956" w:rsidRDefault="00734956" w:rsidP="00734956"/>
    <w:p w14:paraId="40B55B25" w14:textId="77777777" w:rsidR="00734956" w:rsidRPr="005A372E" w:rsidRDefault="00734956" w:rsidP="00734956">
      <w:pPr>
        <w:pStyle w:val="ListParagraph"/>
        <w:numPr>
          <w:ilvl w:val="1"/>
          <w:numId w:val="1"/>
        </w:numPr>
        <w:rPr>
          <w:b/>
          <w:bCs/>
        </w:rPr>
      </w:pPr>
      <w:r w:rsidRPr="005A372E">
        <w:rPr>
          <w:b/>
          <w:bCs/>
        </w:rPr>
        <w:t>Search strings</w:t>
      </w:r>
    </w:p>
    <w:p w14:paraId="0876752F" w14:textId="77777777" w:rsidR="00734956" w:rsidRPr="005A372E" w:rsidRDefault="00734956" w:rsidP="00734956">
      <w:r w:rsidRPr="005A372E">
        <w:t>Ovid MEDLINE(R) ALL &lt;1946 to April 23, 2021&gt;</w:t>
      </w:r>
    </w:p>
    <w:p w14:paraId="437A3E47" w14:textId="77777777" w:rsidR="00734956" w:rsidRPr="005A372E" w:rsidRDefault="00734956" w:rsidP="00734956">
      <w:pPr>
        <w:rPr>
          <w:b/>
          <w:bCs/>
        </w:rPr>
      </w:pPr>
    </w:p>
    <w:p w14:paraId="43B3F818" w14:textId="77777777" w:rsidR="00734956" w:rsidRPr="005A372E" w:rsidRDefault="00734956" w:rsidP="00734956">
      <w:r w:rsidRPr="005A372E">
        <w:t>1</w:t>
      </w:r>
      <w:r w:rsidRPr="005A372E">
        <w:tab/>
        <w:t>Radiosurgery.mp. [</w:t>
      </w:r>
      <w:proofErr w:type="spellStart"/>
      <w:r w:rsidRPr="005A372E">
        <w:t>mp</w:t>
      </w:r>
      <w:proofErr w:type="spellEnd"/>
      <w:r w:rsidRPr="005A372E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6A418370" w14:textId="77777777" w:rsidR="00734956" w:rsidRPr="005A372E" w:rsidRDefault="00734956" w:rsidP="00734956">
      <w:r w:rsidRPr="005A372E">
        <w:t>2</w:t>
      </w:r>
      <w:r w:rsidRPr="005A372E">
        <w:tab/>
        <w:t>(</w:t>
      </w:r>
      <w:proofErr w:type="spellStart"/>
      <w:r w:rsidRPr="005A372E">
        <w:t>radiosurg</w:t>
      </w:r>
      <w:proofErr w:type="spellEnd"/>
      <w:r w:rsidRPr="005A372E">
        <w:t xml:space="preserve">* or stereotactic or linear accelerator or </w:t>
      </w:r>
      <w:proofErr w:type="spellStart"/>
      <w:r w:rsidRPr="005A372E">
        <w:t>linac</w:t>
      </w:r>
      <w:proofErr w:type="spellEnd"/>
      <w:r w:rsidRPr="005A372E">
        <w:t xml:space="preserve"> or </w:t>
      </w:r>
      <w:proofErr w:type="spellStart"/>
      <w:r w:rsidRPr="005A372E">
        <w:t>cyberknife</w:t>
      </w:r>
      <w:proofErr w:type="spellEnd"/>
      <w:r w:rsidRPr="005A372E">
        <w:t xml:space="preserve"> or gamma knife).</w:t>
      </w:r>
      <w:proofErr w:type="spellStart"/>
      <w:r w:rsidRPr="005A372E">
        <w:t>mp</w:t>
      </w:r>
      <w:proofErr w:type="spellEnd"/>
      <w:r w:rsidRPr="005A372E">
        <w:t>. [</w:t>
      </w:r>
      <w:proofErr w:type="spellStart"/>
      <w:r w:rsidRPr="005A372E">
        <w:t>mp</w:t>
      </w:r>
      <w:proofErr w:type="spellEnd"/>
      <w:r w:rsidRPr="005A372E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6E5C4DE8" w14:textId="77777777" w:rsidR="00734956" w:rsidRPr="005A372E" w:rsidRDefault="00734956" w:rsidP="00734956">
      <w:r w:rsidRPr="005A372E">
        <w:t>3</w:t>
      </w:r>
      <w:r w:rsidRPr="005A372E">
        <w:tab/>
        <w:t>1 or 2</w:t>
      </w:r>
    </w:p>
    <w:p w14:paraId="66259E89" w14:textId="77777777" w:rsidR="00734956" w:rsidRPr="005A372E" w:rsidRDefault="00734956" w:rsidP="00734956">
      <w:r w:rsidRPr="005A372E">
        <w:t>4</w:t>
      </w:r>
      <w:r w:rsidRPr="005A372E">
        <w:tab/>
        <w:t>exp Brain Neoplasms/</w:t>
      </w:r>
    </w:p>
    <w:p w14:paraId="4C3FE548" w14:textId="77777777" w:rsidR="00734956" w:rsidRPr="005A372E" w:rsidRDefault="00734956" w:rsidP="00734956">
      <w:r w:rsidRPr="005A372E">
        <w:t>5</w:t>
      </w:r>
      <w:r w:rsidRPr="005A372E">
        <w:tab/>
        <w:t>((brain or cerebral or cerebellum) adj5 (</w:t>
      </w:r>
      <w:proofErr w:type="spellStart"/>
      <w:r w:rsidRPr="005A372E">
        <w:t>tumor</w:t>
      </w:r>
      <w:proofErr w:type="spellEnd"/>
      <w:r w:rsidRPr="005A372E">
        <w:t xml:space="preserve">* or tumour* or </w:t>
      </w:r>
      <w:proofErr w:type="spellStart"/>
      <w:r w:rsidRPr="005A372E">
        <w:t>neoplas</w:t>
      </w:r>
      <w:proofErr w:type="spellEnd"/>
      <w:r w:rsidRPr="005A372E">
        <w:t xml:space="preserve">* or cancer* or carcinoma* or </w:t>
      </w:r>
      <w:proofErr w:type="spellStart"/>
      <w:r w:rsidRPr="005A372E">
        <w:t>malignan</w:t>
      </w:r>
      <w:proofErr w:type="spellEnd"/>
      <w:r w:rsidRPr="005A372E">
        <w:t xml:space="preserve">* or </w:t>
      </w:r>
      <w:proofErr w:type="spellStart"/>
      <w:r w:rsidRPr="005A372E">
        <w:t>metast</w:t>
      </w:r>
      <w:proofErr w:type="spellEnd"/>
      <w:r w:rsidRPr="005A372E">
        <w:t>*)).</w:t>
      </w:r>
      <w:proofErr w:type="spellStart"/>
      <w:r w:rsidRPr="005A372E">
        <w:t>mp</w:t>
      </w:r>
      <w:proofErr w:type="spellEnd"/>
      <w:r w:rsidRPr="005A372E">
        <w:t>. [</w:t>
      </w:r>
      <w:proofErr w:type="spellStart"/>
      <w:r w:rsidRPr="005A372E">
        <w:t>mp</w:t>
      </w:r>
      <w:proofErr w:type="spellEnd"/>
      <w:r w:rsidRPr="005A372E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4A4BCA21" w14:textId="77777777" w:rsidR="00734956" w:rsidRPr="005A372E" w:rsidRDefault="00734956" w:rsidP="00734956">
      <w:r w:rsidRPr="005A372E">
        <w:t>6</w:t>
      </w:r>
      <w:r w:rsidRPr="005A372E">
        <w:tab/>
        <w:t>4 or 5</w:t>
      </w:r>
    </w:p>
    <w:p w14:paraId="58963F0F" w14:textId="77777777" w:rsidR="00734956" w:rsidRPr="005A372E" w:rsidRDefault="00734956" w:rsidP="00734956">
      <w:r w:rsidRPr="005A372E">
        <w:t>7</w:t>
      </w:r>
      <w:r w:rsidRPr="005A372E">
        <w:tab/>
      </w:r>
      <w:proofErr w:type="spellStart"/>
      <w:r w:rsidRPr="005A372E">
        <w:t>randomized.ab</w:t>
      </w:r>
      <w:proofErr w:type="spellEnd"/>
      <w:r w:rsidRPr="005A372E">
        <w:t>.</w:t>
      </w:r>
    </w:p>
    <w:p w14:paraId="16FE11F2" w14:textId="77777777" w:rsidR="00734956" w:rsidRPr="005A372E" w:rsidRDefault="00734956" w:rsidP="00734956">
      <w:r w:rsidRPr="005A372E">
        <w:t>8</w:t>
      </w:r>
      <w:r w:rsidRPr="005A372E">
        <w:tab/>
        <w:t>controlled clinical trial.pt.</w:t>
      </w:r>
    </w:p>
    <w:p w14:paraId="2C032F2E" w14:textId="77777777" w:rsidR="00734956" w:rsidRPr="005A372E" w:rsidRDefault="00734956" w:rsidP="00734956">
      <w:r w:rsidRPr="005A372E">
        <w:t>9</w:t>
      </w:r>
      <w:r w:rsidRPr="005A372E">
        <w:tab/>
        <w:t>randomized controlled trial.pt.</w:t>
      </w:r>
    </w:p>
    <w:p w14:paraId="1135CF61" w14:textId="77777777" w:rsidR="00734956" w:rsidRPr="005A372E" w:rsidRDefault="00734956" w:rsidP="00734956">
      <w:r w:rsidRPr="005A372E">
        <w:t>10</w:t>
      </w:r>
      <w:r w:rsidRPr="005A372E">
        <w:tab/>
        <w:t>clinical trials as topic.sh.</w:t>
      </w:r>
      <w:r w:rsidRPr="005A372E">
        <w:tab/>
      </w:r>
    </w:p>
    <w:p w14:paraId="586183A5" w14:textId="77777777" w:rsidR="00734956" w:rsidRPr="005A372E" w:rsidRDefault="00734956" w:rsidP="00734956">
      <w:r w:rsidRPr="005A372E">
        <w:t>11</w:t>
      </w:r>
      <w:r w:rsidRPr="005A372E">
        <w:tab/>
      </w:r>
      <w:proofErr w:type="spellStart"/>
      <w:r w:rsidRPr="005A372E">
        <w:t>randomly.ab</w:t>
      </w:r>
      <w:proofErr w:type="spellEnd"/>
      <w:r w:rsidRPr="005A372E">
        <w:t>.</w:t>
      </w:r>
    </w:p>
    <w:p w14:paraId="30042EC1" w14:textId="77777777" w:rsidR="00734956" w:rsidRPr="005A372E" w:rsidRDefault="00734956" w:rsidP="00734956">
      <w:r w:rsidRPr="005A372E">
        <w:t>12</w:t>
      </w:r>
      <w:r w:rsidRPr="005A372E">
        <w:tab/>
      </w:r>
      <w:proofErr w:type="spellStart"/>
      <w:proofErr w:type="gramStart"/>
      <w:r w:rsidRPr="005A372E">
        <w:t>trial</w:t>
      </w:r>
      <w:proofErr w:type="gramEnd"/>
      <w:r w:rsidRPr="005A372E">
        <w:t>.ti</w:t>
      </w:r>
      <w:proofErr w:type="spellEnd"/>
      <w:r w:rsidRPr="005A372E">
        <w:t>.</w:t>
      </w:r>
    </w:p>
    <w:p w14:paraId="2B82657A" w14:textId="77777777" w:rsidR="00734956" w:rsidRPr="005A372E" w:rsidRDefault="00734956" w:rsidP="00734956">
      <w:r w:rsidRPr="005A372E">
        <w:t>13</w:t>
      </w:r>
      <w:r w:rsidRPr="005A372E">
        <w:tab/>
        <w:t>case-control studies/ or cohort studies/ or cross-sectional studies/</w:t>
      </w:r>
    </w:p>
    <w:p w14:paraId="447BB81C" w14:textId="77777777" w:rsidR="00734956" w:rsidRPr="005A372E" w:rsidRDefault="00734956" w:rsidP="00734956">
      <w:r w:rsidRPr="005A372E">
        <w:lastRenderedPageBreak/>
        <w:t>14</w:t>
      </w:r>
      <w:r w:rsidRPr="005A372E">
        <w:tab/>
        <w:t>7 or 8 or 9 or 10 or 11 or 12 or 13</w:t>
      </w:r>
    </w:p>
    <w:p w14:paraId="5952EC40" w14:textId="77777777" w:rsidR="00734956" w:rsidRPr="005A372E" w:rsidRDefault="00734956" w:rsidP="00734956">
      <w:r w:rsidRPr="005A372E">
        <w:t>15</w:t>
      </w:r>
      <w:r w:rsidRPr="005A372E">
        <w:tab/>
        <w:t>3 and 6</w:t>
      </w:r>
    </w:p>
    <w:p w14:paraId="5D3E4A89" w14:textId="77777777" w:rsidR="00734956" w:rsidRPr="005A372E" w:rsidRDefault="00734956" w:rsidP="00734956">
      <w:r w:rsidRPr="005A372E">
        <w:t>16</w:t>
      </w:r>
      <w:r w:rsidRPr="005A372E">
        <w:tab/>
        <w:t>14 and 15</w:t>
      </w:r>
    </w:p>
    <w:p w14:paraId="39BE4A34" w14:textId="77777777" w:rsidR="00734956" w:rsidRDefault="00734956" w:rsidP="00734956">
      <w:pPr>
        <w:rPr>
          <w:b/>
          <w:bCs/>
        </w:rPr>
      </w:pPr>
    </w:p>
    <w:p w14:paraId="54317DF6" w14:textId="77777777" w:rsidR="00734956" w:rsidRPr="008C6C08" w:rsidRDefault="00734956" w:rsidP="00734956">
      <w:pPr>
        <w:rPr>
          <w:b/>
          <w:bCs/>
        </w:rPr>
      </w:pPr>
      <w:r w:rsidRPr="008C6C08">
        <w:rPr>
          <w:b/>
          <w:bCs/>
        </w:rPr>
        <w:t>1.</w:t>
      </w:r>
      <w:r>
        <w:rPr>
          <w:b/>
          <w:bCs/>
        </w:rPr>
        <w:t>3</w:t>
      </w:r>
      <w:r w:rsidRPr="008C6C08">
        <w:rPr>
          <w:b/>
          <w:bCs/>
        </w:rPr>
        <w:t xml:space="preserve"> RAW DATA FOR POOLED SURVIVAL ANALYSIS</w:t>
      </w:r>
    </w:p>
    <w:p w14:paraId="09BA34BD" w14:textId="77777777" w:rsidR="00734956" w:rsidRPr="008C6C08" w:rsidRDefault="00734956" w:rsidP="00734956">
      <w:r w:rsidRPr="008C6C08">
        <w:t>Details on meta-analytical method:</w:t>
      </w:r>
    </w:p>
    <w:p w14:paraId="4785FF7E" w14:textId="77777777" w:rsidR="00734956" w:rsidRPr="008C6C08" w:rsidRDefault="00734956" w:rsidP="00734956">
      <w:r w:rsidRPr="008C6C08">
        <w:t>- Random intercept logistic regression model</w:t>
      </w:r>
    </w:p>
    <w:p w14:paraId="7AA74D87" w14:textId="77777777" w:rsidR="00734956" w:rsidRPr="008C6C08" w:rsidRDefault="00734956" w:rsidP="00734956">
      <w:r w:rsidRPr="008C6C08">
        <w:t>- Maximum-likelihood estimator for tau^2</w:t>
      </w:r>
    </w:p>
    <w:p w14:paraId="7F561C31" w14:textId="77777777" w:rsidR="00734956" w:rsidRPr="008C6C08" w:rsidRDefault="00734956" w:rsidP="00734956">
      <w:r w:rsidRPr="008C6C08">
        <w:t>- Hartung-Knapp adjustment for random effects model</w:t>
      </w:r>
    </w:p>
    <w:p w14:paraId="25847039" w14:textId="77777777" w:rsidR="00734956" w:rsidRPr="008C6C08" w:rsidRDefault="00734956" w:rsidP="00734956">
      <w:r w:rsidRPr="008C6C08">
        <w:t>- Logit transformation</w:t>
      </w:r>
    </w:p>
    <w:p w14:paraId="64D20E40" w14:textId="77777777" w:rsidR="00734956" w:rsidRPr="008C6C08" w:rsidRDefault="00734956" w:rsidP="00734956">
      <w:r w:rsidRPr="008C6C08">
        <w:t>- Normal approximation confidence interval for individual studies</w:t>
      </w:r>
    </w:p>
    <w:p w14:paraId="69799B64" w14:textId="77777777" w:rsidR="00734956" w:rsidRPr="008C6C08" w:rsidRDefault="00734956" w:rsidP="00734956">
      <w:pPr>
        <w:rPr>
          <w:b/>
          <w:bCs/>
        </w:rPr>
      </w:pPr>
    </w:p>
    <w:p w14:paraId="794B4BFA" w14:textId="77777777" w:rsidR="00734956" w:rsidRPr="008C6C08" w:rsidRDefault="00734956" w:rsidP="00734956">
      <w:pPr>
        <w:rPr>
          <w:b/>
          <w:bCs/>
        </w:rPr>
      </w:pPr>
      <w:r w:rsidRPr="008C6C08">
        <w:rPr>
          <w:b/>
          <w:bCs/>
        </w:rPr>
        <w:t>Review:     3 Month Survival</w:t>
      </w:r>
    </w:p>
    <w:p w14:paraId="58AEB14D" w14:textId="77777777" w:rsidR="00734956" w:rsidRPr="008C6C08" w:rsidRDefault="00734956" w:rsidP="00734956"/>
    <w:p w14:paraId="40D4BE00" w14:textId="77777777" w:rsidR="00734956" w:rsidRPr="008C6C08" w:rsidRDefault="00734956" w:rsidP="00734956">
      <w:r w:rsidRPr="008C6C08">
        <w:t xml:space="preserve">                        proportion           95%-CI</w:t>
      </w:r>
    </w:p>
    <w:p w14:paraId="3C89D679" w14:textId="77777777" w:rsidR="00734956" w:rsidRPr="008C6C08" w:rsidRDefault="00734956" w:rsidP="00734956">
      <w:r w:rsidRPr="008C6C08">
        <w:t>Ali_2017                    0.7000 [0.6706; 0.7279]</w:t>
      </w:r>
    </w:p>
    <w:p w14:paraId="0EF5BCF2" w14:textId="77777777" w:rsidR="00734956" w:rsidRPr="008C6C08" w:rsidRDefault="00734956" w:rsidP="00734956">
      <w:r w:rsidRPr="008C6C08">
        <w:t>Bowden_2019_Breast          0.9500 [0.7445; 0.9920]</w:t>
      </w:r>
    </w:p>
    <w:p w14:paraId="045E535A" w14:textId="77777777" w:rsidR="00734956" w:rsidRPr="008C6C08" w:rsidRDefault="00734956" w:rsidP="00734956">
      <w:r w:rsidRPr="008C6C08">
        <w:t>Bowden_2019_Lung            0.9000 [0.6839; 0.9740]</w:t>
      </w:r>
    </w:p>
    <w:p w14:paraId="31B06974" w14:textId="77777777" w:rsidR="00734956" w:rsidRPr="008C6C08" w:rsidRDefault="00734956" w:rsidP="00734956">
      <w:r w:rsidRPr="008C6C08">
        <w:t>Bowden_2019_Melanoma        0.6500 [0.4310; 0.8199]</w:t>
      </w:r>
    </w:p>
    <w:p w14:paraId="57CA6519" w14:textId="77777777" w:rsidR="00734956" w:rsidRPr="008C6C08" w:rsidRDefault="00734956" w:rsidP="00734956">
      <w:r w:rsidRPr="008C6C08">
        <w:t>Chang_2010_11-15_mets       0.8000 [0.5493; 0.9292]</w:t>
      </w:r>
    </w:p>
    <w:p w14:paraId="0A9567BF" w14:textId="77777777" w:rsidR="00734956" w:rsidRPr="008C6C08" w:rsidRDefault="00734956" w:rsidP="00734956">
      <w:r w:rsidRPr="008C6C08">
        <w:t>Chang_2010_15_plus_mets     0.9000 [0.7427; 0.9656]</w:t>
      </w:r>
    </w:p>
    <w:p w14:paraId="20B9C0F0" w14:textId="77777777" w:rsidR="00734956" w:rsidRPr="008C6C08" w:rsidRDefault="00734956" w:rsidP="00734956">
      <w:r w:rsidRPr="008C6C08">
        <w:t>Ehrlich_2019                0.8500 [0.7300; 0.9224]</w:t>
      </w:r>
    </w:p>
    <w:p w14:paraId="112B73A8" w14:textId="77777777" w:rsidR="00734956" w:rsidRPr="008C6C08" w:rsidRDefault="00734956" w:rsidP="00734956">
      <w:r w:rsidRPr="008C6C08">
        <w:t>Izard_2019                  0.7000 [0.5556; 0.8132]</w:t>
      </w:r>
    </w:p>
    <w:p w14:paraId="4B00BDE9" w14:textId="77777777" w:rsidR="00734956" w:rsidRPr="008C6C08" w:rsidRDefault="00734956" w:rsidP="00734956">
      <w:r w:rsidRPr="008C6C08">
        <w:t>Mizuno_2019                 0.8000 [0.5953; 0.9158]</w:t>
      </w:r>
    </w:p>
    <w:p w14:paraId="7682713A" w14:textId="77777777" w:rsidR="00734956" w:rsidRPr="008C6C08" w:rsidRDefault="00734956" w:rsidP="00734956">
      <w:r w:rsidRPr="008C6C08">
        <w:t>Nakazaki_2013               0.5000 [0.2787; 0.7213]</w:t>
      </w:r>
    </w:p>
    <w:p w14:paraId="053EB942" w14:textId="77777777" w:rsidR="00734956" w:rsidRPr="008C6C08" w:rsidRDefault="00734956" w:rsidP="00734956">
      <w:r w:rsidRPr="008C6C08">
        <w:t>Raldow_2013                 0.8000 [0.5576; 0.9270]</w:t>
      </w:r>
    </w:p>
    <w:p w14:paraId="5255BDC4" w14:textId="77777777" w:rsidR="00734956" w:rsidRPr="008C6C08" w:rsidRDefault="00734956" w:rsidP="00734956">
      <w:r w:rsidRPr="008C6C08">
        <w:t>Suzuki_2000                 0.7000 [0.4936; 0.8482]</w:t>
      </w:r>
    </w:p>
    <w:p w14:paraId="3E5DE929" w14:textId="77777777" w:rsidR="00734956" w:rsidRPr="008C6C08" w:rsidRDefault="00734956" w:rsidP="00734956">
      <w:r w:rsidRPr="008C6C08">
        <w:t>Rava_2013                   0.9000 [0.7858; 0.9567]</w:t>
      </w:r>
    </w:p>
    <w:p w14:paraId="33C6A562" w14:textId="77777777" w:rsidR="00734956" w:rsidRPr="008C6C08" w:rsidRDefault="00734956" w:rsidP="00734956">
      <w:r w:rsidRPr="008C6C08">
        <w:t>Kim_2008                    0.2000 [0.0873; 0.3952]</w:t>
      </w:r>
    </w:p>
    <w:p w14:paraId="66C3721F" w14:textId="77777777" w:rsidR="00734956" w:rsidRPr="008C6C08" w:rsidRDefault="00734956" w:rsidP="00734956"/>
    <w:p w14:paraId="72FE0113" w14:textId="77777777" w:rsidR="00734956" w:rsidRPr="008C6C08" w:rsidRDefault="00734956" w:rsidP="00734956">
      <w:r w:rsidRPr="008C6C08">
        <w:t>Number of studies combined: k = 14</w:t>
      </w:r>
    </w:p>
    <w:p w14:paraId="157C32BC" w14:textId="77777777" w:rsidR="00734956" w:rsidRPr="008C6C08" w:rsidRDefault="00734956" w:rsidP="00734956"/>
    <w:p w14:paraId="58B32173" w14:textId="77777777" w:rsidR="00734956" w:rsidRPr="008C6C08" w:rsidRDefault="00734956" w:rsidP="00734956">
      <w:r w:rsidRPr="008C6C08">
        <w:t xml:space="preserve">                     proportion           95%-CI</w:t>
      </w:r>
    </w:p>
    <w:p w14:paraId="6B1719BB" w14:textId="77777777" w:rsidR="00734956" w:rsidRPr="008C6C08" w:rsidRDefault="00734956" w:rsidP="00734956">
      <w:r w:rsidRPr="008C6C08">
        <w:t>Random effects model     0.7699 [0.6478; 0.8589]</w:t>
      </w:r>
    </w:p>
    <w:p w14:paraId="70431CC8" w14:textId="77777777" w:rsidR="00734956" w:rsidRPr="008C6C08" w:rsidRDefault="00734956" w:rsidP="00734956"/>
    <w:p w14:paraId="59B41C9D" w14:textId="77777777" w:rsidR="00734956" w:rsidRPr="008C6C08" w:rsidRDefault="00734956" w:rsidP="00734956">
      <w:r w:rsidRPr="008C6C08">
        <w:t>Quantifying heterogeneity:</w:t>
      </w:r>
    </w:p>
    <w:p w14:paraId="6DBAABE4" w14:textId="77777777" w:rsidR="00734956" w:rsidRPr="008C6C08" w:rsidRDefault="00734956" w:rsidP="00734956">
      <w:r w:rsidRPr="008C6C08">
        <w:t xml:space="preserve"> tau^2 = 0.8277; tau = 0.9098; I^2 = 76.0% [59.7%; 85.7%]; H = 2.04 [1.57; 2.64]</w:t>
      </w:r>
    </w:p>
    <w:p w14:paraId="2D614982" w14:textId="77777777" w:rsidR="00734956" w:rsidRPr="008C6C08" w:rsidRDefault="00734956" w:rsidP="00734956"/>
    <w:p w14:paraId="084DC77D" w14:textId="77777777" w:rsidR="00734956" w:rsidRPr="008C6C08" w:rsidRDefault="00734956" w:rsidP="00734956">
      <w:r w:rsidRPr="008C6C08">
        <w:t>Test of heterogeneity:</w:t>
      </w:r>
    </w:p>
    <w:p w14:paraId="2AEAAFEC" w14:textId="77777777" w:rsidR="00734956" w:rsidRPr="008C6C08" w:rsidRDefault="00734956" w:rsidP="00734956">
      <w:r w:rsidRPr="008C6C08">
        <w:t xml:space="preserve">     Q </w:t>
      </w:r>
      <w:proofErr w:type="spellStart"/>
      <w:r w:rsidRPr="008C6C08">
        <w:t>d.f.</w:t>
      </w:r>
      <w:proofErr w:type="spellEnd"/>
      <w:r w:rsidRPr="008C6C08">
        <w:t xml:space="preserve">  p-value             Test</w:t>
      </w:r>
    </w:p>
    <w:p w14:paraId="086BBC57" w14:textId="77777777" w:rsidR="00734956" w:rsidRPr="008C6C08" w:rsidRDefault="00734956" w:rsidP="00734956">
      <w:r w:rsidRPr="008C6C08">
        <w:t xml:space="preserve"> 54.06   13 &lt; 0.0001        Wald-type</w:t>
      </w:r>
    </w:p>
    <w:p w14:paraId="282513A6" w14:textId="77777777" w:rsidR="00734956" w:rsidRPr="008C6C08" w:rsidRDefault="00734956" w:rsidP="00734956">
      <w:r w:rsidRPr="008C6C08">
        <w:t xml:space="preserve"> 76.97   13 &lt; 0.0001 Likelihood-Ratio</w:t>
      </w:r>
    </w:p>
    <w:p w14:paraId="316F8A11" w14:textId="77777777" w:rsidR="00734956" w:rsidRPr="008C6C08" w:rsidRDefault="00734956" w:rsidP="00734956"/>
    <w:p w14:paraId="1F1081F3" w14:textId="77777777" w:rsidR="00734956" w:rsidRPr="008C6C08" w:rsidRDefault="00734956" w:rsidP="00734956">
      <w:pPr>
        <w:rPr>
          <w:b/>
          <w:bCs/>
        </w:rPr>
      </w:pPr>
      <w:r w:rsidRPr="008C6C08">
        <w:rPr>
          <w:b/>
          <w:bCs/>
        </w:rPr>
        <w:t>Review:     6 Month Survival</w:t>
      </w:r>
    </w:p>
    <w:p w14:paraId="5755FD99" w14:textId="77777777" w:rsidR="00734956" w:rsidRPr="008C6C08" w:rsidRDefault="00734956" w:rsidP="00734956"/>
    <w:p w14:paraId="18EECAE0" w14:textId="77777777" w:rsidR="00734956" w:rsidRPr="008C6C08" w:rsidRDefault="00734956" w:rsidP="00734956">
      <w:r w:rsidRPr="008C6C08">
        <w:t xml:space="preserve">                        proportion           95%-CI</w:t>
      </w:r>
    </w:p>
    <w:p w14:paraId="1BE9A342" w14:textId="77777777" w:rsidR="00734956" w:rsidRPr="008C6C08" w:rsidRDefault="00734956" w:rsidP="00734956">
      <w:r w:rsidRPr="008C6C08">
        <w:t>Ali_2017                    0.5000 [0.4688; 0.5312]</w:t>
      </w:r>
    </w:p>
    <w:p w14:paraId="6D28D113" w14:textId="77777777" w:rsidR="00734956" w:rsidRPr="008C6C08" w:rsidRDefault="00734956" w:rsidP="00734956">
      <w:r w:rsidRPr="008C6C08">
        <w:t>Bowden_2019_Breast          0.8500 [0.6434; 0.9468]</w:t>
      </w:r>
    </w:p>
    <w:p w14:paraId="51E9A549" w14:textId="77777777" w:rsidR="00734956" w:rsidRPr="008C6C08" w:rsidRDefault="00734956" w:rsidP="00734956">
      <w:r w:rsidRPr="008C6C08">
        <w:t>Bowden_2019_Lung            0.3900 [0.2101; 0.6058]</w:t>
      </w:r>
    </w:p>
    <w:p w14:paraId="0B76C434" w14:textId="77777777" w:rsidR="00734956" w:rsidRPr="008C6C08" w:rsidRDefault="00734956" w:rsidP="00734956">
      <w:r w:rsidRPr="008C6C08">
        <w:t>Bowden_2019_Melanoma        0.3000 [0.1442; 0.5215]</w:t>
      </w:r>
    </w:p>
    <w:p w14:paraId="6651BAD5" w14:textId="77777777" w:rsidR="00734956" w:rsidRPr="008C6C08" w:rsidRDefault="00734956" w:rsidP="00734956">
      <w:r w:rsidRPr="008C6C08">
        <w:t>Chang_2010_11-15_mets       0.7500 [0.5002; 0.8999]</w:t>
      </w:r>
    </w:p>
    <w:p w14:paraId="68796334" w14:textId="77777777" w:rsidR="00734956" w:rsidRPr="008C6C08" w:rsidRDefault="00734956" w:rsidP="00734956">
      <w:r w:rsidRPr="008C6C08">
        <w:t>Chang_2010_15_plus_mets     0.7500 [0.5771; 0.8684]</w:t>
      </w:r>
    </w:p>
    <w:p w14:paraId="13DFBC54" w14:textId="77777777" w:rsidR="00734956" w:rsidRPr="008C6C08" w:rsidRDefault="00734956" w:rsidP="00734956">
      <w:r w:rsidRPr="008C6C08">
        <w:t>Ehrlich_2019                0.6500 [0.5162; 0.7637]</w:t>
      </w:r>
    </w:p>
    <w:p w14:paraId="09488E5A" w14:textId="77777777" w:rsidR="00734956" w:rsidRPr="008C6C08" w:rsidRDefault="00734956" w:rsidP="00734956">
      <w:r w:rsidRPr="008C6C08">
        <w:t>Izard_2019                  0.6000 [0.4556; 0.7289]</w:t>
      </w:r>
    </w:p>
    <w:p w14:paraId="3F89D023" w14:textId="77777777" w:rsidR="00734956" w:rsidRPr="008C6C08" w:rsidRDefault="00734956" w:rsidP="00734956">
      <w:r w:rsidRPr="008C6C08">
        <w:t>Mizuno_2019                 0.6000 [0.3986; 0.7724]</w:t>
      </w:r>
    </w:p>
    <w:p w14:paraId="2502A675" w14:textId="77777777" w:rsidR="00734956" w:rsidRPr="008C6C08" w:rsidRDefault="00734956" w:rsidP="00734956">
      <w:r w:rsidRPr="008C6C08">
        <w:t>Nakazaki_2013               0.2000 [0.0708; 0.4507]</w:t>
      </w:r>
    </w:p>
    <w:p w14:paraId="71B8A4E0" w14:textId="77777777" w:rsidR="00734956" w:rsidRPr="008C6C08" w:rsidRDefault="00734956" w:rsidP="00734956">
      <w:r w:rsidRPr="008C6C08">
        <w:t>Raldow_2013                 0.7000 [0.4599; 0.8648]</w:t>
      </w:r>
    </w:p>
    <w:p w14:paraId="539A256D" w14:textId="77777777" w:rsidR="00734956" w:rsidRPr="008C6C08" w:rsidRDefault="00734956" w:rsidP="00734956">
      <w:r w:rsidRPr="008C6C08">
        <w:t>Suzuki_2000                 0.4929 [0.3039; 0.6839]</w:t>
      </w:r>
    </w:p>
    <w:p w14:paraId="5B9AB0C5" w14:textId="77777777" w:rsidR="00734956" w:rsidRPr="008C6C08" w:rsidRDefault="00734956" w:rsidP="00734956">
      <w:r w:rsidRPr="008C6C08">
        <w:t>Rava_2013                   0.5100 [0.3779; 0.6407]</w:t>
      </w:r>
    </w:p>
    <w:p w14:paraId="587C5E2A" w14:textId="77777777" w:rsidR="00734956" w:rsidRPr="008C6C08" w:rsidRDefault="00734956" w:rsidP="00734956">
      <w:r w:rsidRPr="008C6C08">
        <w:t>Kim_2008                    0.1200 [0.0401; 0.3080]</w:t>
      </w:r>
    </w:p>
    <w:p w14:paraId="363560FA" w14:textId="77777777" w:rsidR="00734956" w:rsidRPr="008C6C08" w:rsidRDefault="00734956" w:rsidP="00734956"/>
    <w:p w14:paraId="38D629FE" w14:textId="77777777" w:rsidR="00734956" w:rsidRPr="008C6C08" w:rsidRDefault="00734956" w:rsidP="00734956">
      <w:r w:rsidRPr="008C6C08">
        <w:t>Number of studies combined: k = 14</w:t>
      </w:r>
    </w:p>
    <w:p w14:paraId="0B15C094" w14:textId="77777777" w:rsidR="00734956" w:rsidRPr="008C6C08" w:rsidRDefault="00734956" w:rsidP="00734956"/>
    <w:p w14:paraId="5C89B64B" w14:textId="77777777" w:rsidR="00734956" w:rsidRPr="008C6C08" w:rsidRDefault="00734956" w:rsidP="00734956">
      <w:r w:rsidRPr="008C6C08">
        <w:t xml:space="preserve">                     proportion           95%-CI</w:t>
      </w:r>
    </w:p>
    <w:p w14:paraId="2A2354DB" w14:textId="77777777" w:rsidR="00734956" w:rsidRPr="008C6C08" w:rsidRDefault="00734956" w:rsidP="00734956">
      <w:r w:rsidRPr="008C6C08">
        <w:t>Random effects model     0.5326 [0.4031; 0.6579]</w:t>
      </w:r>
    </w:p>
    <w:p w14:paraId="287B27D5" w14:textId="77777777" w:rsidR="00734956" w:rsidRPr="008C6C08" w:rsidRDefault="00734956" w:rsidP="00734956"/>
    <w:p w14:paraId="17B3DACB" w14:textId="77777777" w:rsidR="00734956" w:rsidRPr="008C6C08" w:rsidRDefault="00734956" w:rsidP="00734956">
      <w:r w:rsidRPr="008C6C08">
        <w:t>Quantifying heterogeneity:</w:t>
      </w:r>
    </w:p>
    <w:p w14:paraId="69DD4B00" w14:textId="77777777" w:rsidR="00734956" w:rsidRPr="008C6C08" w:rsidRDefault="00734956" w:rsidP="00734956">
      <w:r w:rsidRPr="008C6C08">
        <w:t xml:space="preserve"> tau^2 = 0.6506; tau = 0.8066; I^2 = 73.9% [55.6%; 84.6%]; H = 1.96 [1.50; 2.55]</w:t>
      </w:r>
    </w:p>
    <w:p w14:paraId="6993341C" w14:textId="77777777" w:rsidR="00734956" w:rsidRPr="008C6C08" w:rsidRDefault="00734956" w:rsidP="00734956"/>
    <w:p w14:paraId="4F4312B4" w14:textId="77777777" w:rsidR="00734956" w:rsidRPr="008C6C08" w:rsidRDefault="00734956" w:rsidP="00734956">
      <w:r w:rsidRPr="008C6C08">
        <w:t>Test of heterogeneity:</w:t>
      </w:r>
    </w:p>
    <w:p w14:paraId="5B3158E2" w14:textId="77777777" w:rsidR="00734956" w:rsidRPr="008C6C08" w:rsidRDefault="00734956" w:rsidP="00734956">
      <w:r w:rsidRPr="008C6C08">
        <w:t xml:space="preserve">     Q </w:t>
      </w:r>
      <w:proofErr w:type="spellStart"/>
      <w:r w:rsidRPr="008C6C08">
        <w:t>d.f.</w:t>
      </w:r>
      <w:proofErr w:type="spellEnd"/>
      <w:r w:rsidRPr="008C6C08">
        <w:t xml:space="preserve">  p-value             Test</w:t>
      </w:r>
    </w:p>
    <w:p w14:paraId="0F2BB99C" w14:textId="77777777" w:rsidR="00734956" w:rsidRPr="008C6C08" w:rsidRDefault="00734956" w:rsidP="00734956">
      <w:r w:rsidRPr="008C6C08">
        <w:t xml:space="preserve"> 49.73   13 &lt; 0.0001        Wald-type</w:t>
      </w:r>
    </w:p>
    <w:p w14:paraId="1B7C518B" w14:textId="77777777" w:rsidR="00734956" w:rsidRPr="008C6C08" w:rsidRDefault="00734956" w:rsidP="00734956">
      <w:r w:rsidRPr="008C6C08">
        <w:t xml:space="preserve"> 68.85   13 &lt; 0.0001 Likelihood-Ratio</w:t>
      </w:r>
    </w:p>
    <w:p w14:paraId="0B50F9FF" w14:textId="77777777" w:rsidR="00734956" w:rsidRPr="008C6C08" w:rsidRDefault="00734956" w:rsidP="00734956"/>
    <w:p w14:paraId="3C935D77" w14:textId="77777777" w:rsidR="00734956" w:rsidRPr="008C6C08" w:rsidRDefault="00734956" w:rsidP="00734956">
      <w:pPr>
        <w:rPr>
          <w:b/>
          <w:bCs/>
        </w:rPr>
      </w:pPr>
      <w:r w:rsidRPr="008C6C08">
        <w:rPr>
          <w:b/>
          <w:bCs/>
        </w:rPr>
        <w:t>Review:     9 Month Survival</w:t>
      </w:r>
    </w:p>
    <w:p w14:paraId="7C75700C" w14:textId="77777777" w:rsidR="00734956" w:rsidRPr="008C6C08" w:rsidRDefault="00734956" w:rsidP="00734956"/>
    <w:p w14:paraId="40588A0D" w14:textId="77777777" w:rsidR="00734956" w:rsidRPr="008C6C08" w:rsidRDefault="00734956" w:rsidP="00734956">
      <w:r w:rsidRPr="008C6C08">
        <w:t xml:space="preserve">                        proportion           95%-CI</w:t>
      </w:r>
    </w:p>
    <w:p w14:paraId="1FB4DAC8" w14:textId="77777777" w:rsidR="00734956" w:rsidRPr="008C6C08" w:rsidRDefault="00734956" w:rsidP="00734956">
      <w:r w:rsidRPr="008C6C08">
        <w:t>Ali_2017                    0.3000 [0.2721; 0.3294]</w:t>
      </w:r>
    </w:p>
    <w:p w14:paraId="7839FE20" w14:textId="77777777" w:rsidR="00734956" w:rsidRPr="008C6C08" w:rsidRDefault="00734956" w:rsidP="00734956">
      <w:r w:rsidRPr="008C6C08">
        <w:t>Bowden_2019_Breast          0.7500 [0.5386; 0.8852]</w:t>
      </w:r>
    </w:p>
    <w:p w14:paraId="63D6F8CD" w14:textId="77777777" w:rsidR="00734956" w:rsidRPr="008C6C08" w:rsidRDefault="00734956" w:rsidP="00734956">
      <w:r w:rsidRPr="008C6C08">
        <w:t>Bowden_2019_Lung            0.2500 [0.1104; 0.4723]</w:t>
      </w:r>
    </w:p>
    <w:p w14:paraId="4913AEF5" w14:textId="77777777" w:rsidR="00734956" w:rsidRPr="008C6C08" w:rsidRDefault="00734956" w:rsidP="00734956">
      <w:r w:rsidRPr="008C6C08">
        <w:t>Bowden_2019_Melanoma        0.2500 [0.1104; 0.4723]</w:t>
      </w:r>
    </w:p>
    <w:p w14:paraId="132BC8B8" w14:textId="77777777" w:rsidR="00734956" w:rsidRPr="008C6C08" w:rsidRDefault="00734956" w:rsidP="00734956">
      <w:r w:rsidRPr="008C6C08">
        <w:t>Chang_2010_11-15_mets       0.7500 [0.5002; 0.8999]</w:t>
      </w:r>
    </w:p>
    <w:p w14:paraId="11BFFAE9" w14:textId="77777777" w:rsidR="00734956" w:rsidRPr="008C6C08" w:rsidRDefault="00734956" w:rsidP="00734956">
      <w:r w:rsidRPr="008C6C08">
        <w:t>Chang_2010_15_plus_mets     0.5000 [0.3357; 0.6643]</w:t>
      </w:r>
    </w:p>
    <w:p w14:paraId="0D097BBD" w14:textId="77777777" w:rsidR="00734956" w:rsidRPr="008C6C08" w:rsidRDefault="00734956" w:rsidP="00734956">
      <w:r w:rsidRPr="008C6C08">
        <w:t>Ehrlich_2019                0.6000 [0.4666; 0.7201]</w:t>
      </w:r>
    </w:p>
    <w:p w14:paraId="3FDCB2E3" w14:textId="77777777" w:rsidR="00734956" w:rsidRPr="008C6C08" w:rsidRDefault="00734956" w:rsidP="00734956">
      <w:r w:rsidRPr="008C6C08">
        <w:t>Izard_2019                  0.4500 [0.3153; 0.5924]</w:t>
      </w:r>
    </w:p>
    <w:p w14:paraId="10C79545" w14:textId="77777777" w:rsidR="00734956" w:rsidRPr="008C6C08" w:rsidRDefault="00734956" w:rsidP="00734956">
      <w:r w:rsidRPr="008C6C08">
        <w:t>Mizuno_2019                 0.5000 [0.3100; 0.6900]</w:t>
      </w:r>
    </w:p>
    <w:p w14:paraId="53B633A2" w14:textId="77777777" w:rsidR="00734956" w:rsidRPr="008C6C08" w:rsidRDefault="00734956" w:rsidP="00734956">
      <w:r w:rsidRPr="008C6C08">
        <w:t>Nakazaki_2013               0.1500 [0.0445; 0.4005]</w:t>
      </w:r>
    </w:p>
    <w:p w14:paraId="0FE7B734" w14:textId="77777777" w:rsidR="00734956" w:rsidRPr="008C6C08" w:rsidRDefault="00734956" w:rsidP="00734956">
      <w:r w:rsidRPr="008C6C08">
        <w:t>Raldow_2013                 0.4000 [0.2061; 0.6312]</w:t>
      </w:r>
    </w:p>
    <w:p w14:paraId="476C0834" w14:textId="77777777" w:rsidR="00734956" w:rsidRPr="008C6C08" w:rsidRDefault="00734956" w:rsidP="00734956">
      <w:r w:rsidRPr="008C6C08">
        <w:t>Suzuki_2000                 0.1230 [0.0398; 0.3216]</w:t>
      </w:r>
    </w:p>
    <w:p w14:paraId="16838337" w14:textId="77777777" w:rsidR="00734956" w:rsidRPr="008C6C08" w:rsidRDefault="00734956" w:rsidP="00734956">
      <w:r w:rsidRPr="008C6C08">
        <w:t>Rava_2013                   0.3000 [0.1924; 0.4354]</w:t>
      </w:r>
    </w:p>
    <w:p w14:paraId="4E4DA407" w14:textId="77777777" w:rsidR="00734956" w:rsidRPr="008C6C08" w:rsidRDefault="00734956" w:rsidP="00734956">
      <w:r w:rsidRPr="008C6C08">
        <w:t>Kim _2008                   0.0800 [0.0206; 0.2640]</w:t>
      </w:r>
    </w:p>
    <w:p w14:paraId="139A9296" w14:textId="77777777" w:rsidR="00734956" w:rsidRPr="008C6C08" w:rsidRDefault="00734956" w:rsidP="00734956"/>
    <w:p w14:paraId="2BF64981" w14:textId="77777777" w:rsidR="00734956" w:rsidRPr="008C6C08" w:rsidRDefault="00734956" w:rsidP="00734956">
      <w:r w:rsidRPr="008C6C08">
        <w:t>Number of studies combined: k = 14</w:t>
      </w:r>
    </w:p>
    <w:p w14:paraId="226E9881" w14:textId="77777777" w:rsidR="00734956" w:rsidRPr="008C6C08" w:rsidRDefault="00734956" w:rsidP="00734956"/>
    <w:p w14:paraId="07DD6103" w14:textId="77777777" w:rsidR="00734956" w:rsidRPr="008C6C08" w:rsidRDefault="00734956" w:rsidP="00734956">
      <w:r w:rsidRPr="008C6C08">
        <w:t xml:space="preserve">                     proportion           95%-CI</w:t>
      </w:r>
    </w:p>
    <w:p w14:paraId="52DF62E4" w14:textId="77777777" w:rsidR="00734956" w:rsidRPr="008C6C08" w:rsidRDefault="00734956" w:rsidP="00734956">
      <w:r w:rsidRPr="008C6C08">
        <w:t>Random effects model     0.3682 [0.2496; 0.5053]</w:t>
      </w:r>
    </w:p>
    <w:p w14:paraId="5EE1A483" w14:textId="77777777" w:rsidR="00734956" w:rsidRPr="008C6C08" w:rsidRDefault="00734956" w:rsidP="00734956"/>
    <w:p w14:paraId="11710DB5" w14:textId="77777777" w:rsidR="00734956" w:rsidRPr="008C6C08" w:rsidRDefault="00734956" w:rsidP="00734956">
      <w:r w:rsidRPr="008C6C08">
        <w:t>Quantifying heterogeneity:</w:t>
      </w:r>
    </w:p>
    <w:p w14:paraId="3927A39C" w14:textId="77777777" w:rsidR="00734956" w:rsidRPr="008C6C08" w:rsidRDefault="00734956" w:rsidP="00734956">
      <w:r w:rsidRPr="008C6C08">
        <w:t xml:space="preserve"> tau^2 = 0.7530; tau = 0.8678; I^2 = 81.1% [69.3%; 88.4%]; H = 2.30 [1.81; 2.93]</w:t>
      </w:r>
    </w:p>
    <w:p w14:paraId="40BC5CC2" w14:textId="77777777" w:rsidR="00734956" w:rsidRPr="008C6C08" w:rsidRDefault="00734956" w:rsidP="00734956"/>
    <w:p w14:paraId="153F4416" w14:textId="77777777" w:rsidR="00734956" w:rsidRPr="008C6C08" w:rsidRDefault="00734956" w:rsidP="00734956">
      <w:r w:rsidRPr="008C6C08">
        <w:t>Test of heterogeneity:</w:t>
      </w:r>
    </w:p>
    <w:p w14:paraId="3723D004" w14:textId="77777777" w:rsidR="00734956" w:rsidRPr="008C6C08" w:rsidRDefault="00734956" w:rsidP="00734956">
      <w:r w:rsidRPr="008C6C08">
        <w:t xml:space="preserve">     Q </w:t>
      </w:r>
      <w:proofErr w:type="spellStart"/>
      <w:r w:rsidRPr="008C6C08">
        <w:t>d.f.</w:t>
      </w:r>
      <w:proofErr w:type="spellEnd"/>
      <w:r w:rsidRPr="008C6C08">
        <w:t xml:space="preserve">  p-value             Test</w:t>
      </w:r>
    </w:p>
    <w:p w14:paraId="73F002FD" w14:textId="77777777" w:rsidR="00734956" w:rsidRPr="008C6C08" w:rsidRDefault="00734956" w:rsidP="00734956">
      <w:r w:rsidRPr="008C6C08">
        <w:lastRenderedPageBreak/>
        <w:t xml:space="preserve"> 68.88   13 &lt; 0.0001        Wald-type</w:t>
      </w:r>
    </w:p>
    <w:p w14:paraId="59AFA66F" w14:textId="77777777" w:rsidR="00734956" w:rsidRPr="008C6C08" w:rsidRDefault="00734956" w:rsidP="00734956">
      <w:r w:rsidRPr="008C6C08">
        <w:t xml:space="preserve"> 78.49   13 &lt; 0.0001 Likelihood-Ratio</w:t>
      </w:r>
    </w:p>
    <w:p w14:paraId="4290DA59" w14:textId="77777777" w:rsidR="00734956" w:rsidRPr="008C6C08" w:rsidRDefault="00734956" w:rsidP="00734956"/>
    <w:p w14:paraId="4A1562FF" w14:textId="77777777" w:rsidR="00734956" w:rsidRPr="008C6C08" w:rsidRDefault="00734956" w:rsidP="00734956">
      <w:pPr>
        <w:rPr>
          <w:b/>
          <w:bCs/>
        </w:rPr>
      </w:pPr>
      <w:r w:rsidRPr="008C6C08">
        <w:rPr>
          <w:b/>
          <w:bCs/>
        </w:rPr>
        <w:t>Review:     12 Month Survival</w:t>
      </w:r>
    </w:p>
    <w:p w14:paraId="3183A23C" w14:textId="77777777" w:rsidR="00734956" w:rsidRPr="008C6C08" w:rsidRDefault="00734956" w:rsidP="00734956"/>
    <w:p w14:paraId="21F3AA38" w14:textId="77777777" w:rsidR="00734956" w:rsidRPr="008C6C08" w:rsidRDefault="00734956" w:rsidP="00734956">
      <w:r w:rsidRPr="008C6C08">
        <w:t xml:space="preserve">                        proportion           95%-CI</w:t>
      </w:r>
    </w:p>
    <w:p w14:paraId="1BD5F8B1" w14:textId="77777777" w:rsidR="00734956" w:rsidRPr="008C6C08" w:rsidRDefault="00734956" w:rsidP="00734956">
      <w:r w:rsidRPr="008C6C08">
        <w:t>Ali_2017                    0.2000 [0.1761; 0.2262]</w:t>
      </w:r>
    </w:p>
    <w:p w14:paraId="7AB269AD" w14:textId="77777777" w:rsidR="00734956" w:rsidRPr="008C6C08" w:rsidRDefault="00734956" w:rsidP="00734956">
      <w:r w:rsidRPr="008C6C08">
        <w:t>Bowden_2019_Breast          0.6300 [0.4221; 0.7988]</w:t>
      </w:r>
    </w:p>
    <w:p w14:paraId="298D07B6" w14:textId="77777777" w:rsidR="00734956" w:rsidRPr="008C6C08" w:rsidRDefault="00734956" w:rsidP="00734956">
      <w:r w:rsidRPr="008C6C08">
        <w:t>Bowden_2019_Lung            0.1800 [0.0673; 0.4006]</w:t>
      </w:r>
    </w:p>
    <w:p w14:paraId="226DA052" w14:textId="77777777" w:rsidR="00734956" w:rsidRPr="008C6C08" w:rsidRDefault="00734956" w:rsidP="00734956">
      <w:r w:rsidRPr="008C6C08">
        <w:t>Bowden_2019_Melanoma        0.1100 [0.0305; 0.3266]</w:t>
      </w:r>
    </w:p>
    <w:p w14:paraId="62AC1D0A" w14:textId="77777777" w:rsidR="00734956" w:rsidRPr="008C6C08" w:rsidRDefault="00734956" w:rsidP="00734956">
      <w:r w:rsidRPr="008C6C08">
        <w:t>Chang_2010_11-15_mets       0.5000 [0.2787; 0.7213]</w:t>
      </w:r>
    </w:p>
    <w:p w14:paraId="7FE2EBC2" w14:textId="77777777" w:rsidR="00734956" w:rsidRPr="008C6C08" w:rsidRDefault="00734956" w:rsidP="00734956">
      <w:r w:rsidRPr="008C6C08">
        <w:t>Chang_2010_15_plus_mets     0.3000 [0.1691; 0.4743]</w:t>
      </w:r>
    </w:p>
    <w:p w14:paraId="3F7B7D98" w14:textId="77777777" w:rsidR="00734956" w:rsidRPr="008C6C08" w:rsidRDefault="00734956" w:rsidP="00734956">
      <w:r w:rsidRPr="008C6C08">
        <w:t>Ehrlich_2019                0.4000 [0.2799; 0.5334]</w:t>
      </w:r>
    </w:p>
    <w:p w14:paraId="7F8DFD77" w14:textId="77777777" w:rsidR="00734956" w:rsidRPr="008C6C08" w:rsidRDefault="00734956" w:rsidP="00734956">
      <w:r w:rsidRPr="008C6C08">
        <w:t>Izard_2019                  0.3000 [0.1868; 0.4444]</w:t>
      </w:r>
    </w:p>
    <w:p w14:paraId="0541C8DA" w14:textId="77777777" w:rsidR="00734956" w:rsidRPr="008C6C08" w:rsidRDefault="00734956" w:rsidP="00734956">
      <w:proofErr w:type="spellStart"/>
      <w:r w:rsidRPr="008C6C08">
        <w:t>Minniti</w:t>
      </w:r>
      <w:proofErr w:type="spellEnd"/>
      <w:r w:rsidRPr="008C6C08">
        <w:t xml:space="preserve"> 2020                0.6500 [0.4923; 0.7805]</w:t>
      </w:r>
    </w:p>
    <w:p w14:paraId="47C3082B" w14:textId="77777777" w:rsidR="00734956" w:rsidRPr="008C6C08" w:rsidRDefault="00734956" w:rsidP="00734956">
      <w:r w:rsidRPr="008C6C08">
        <w:t>Mizuno_2019                 0.3000 [0.1518; 0.5064]</w:t>
      </w:r>
    </w:p>
    <w:p w14:paraId="201D4392" w14:textId="77777777" w:rsidR="00734956" w:rsidRPr="008C6C08" w:rsidRDefault="00734956" w:rsidP="00734956">
      <w:r w:rsidRPr="008C6C08">
        <w:t>Nakazaki_2013               0.0200 [0.0007; 0.3784]</w:t>
      </w:r>
    </w:p>
    <w:p w14:paraId="1DB60BBD" w14:textId="77777777" w:rsidR="00734956" w:rsidRPr="008C6C08" w:rsidRDefault="00734956" w:rsidP="00734956">
      <w:r w:rsidRPr="008C6C08">
        <w:t>Raldow_2013                 0.4000 [0.2061; 0.6312]</w:t>
      </w:r>
    </w:p>
    <w:p w14:paraId="6BED0103" w14:textId="77777777" w:rsidR="00734956" w:rsidRPr="008C6C08" w:rsidRDefault="00734956" w:rsidP="00734956">
      <w:r w:rsidRPr="008C6C08">
        <w:t>Rava_2013                   0.2200 [0.1284; 0.3507]</w:t>
      </w:r>
    </w:p>
    <w:p w14:paraId="7E4CC87F" w14:textId="77777777" w:rsidR="00734956" w:rsidRPr="008C6C08" w:rsidRDefault="00734956" w:rsidP="00734956"/>
    <w:p w14:paraId="62B4AC71" w14:textId="77777777" w:rsidR="00734956" w:rsidRPr="008C6C08" w:rsidRDefault="00734956" w:rsidP="00734956">
      <w:r w:rsidRPr="008C6C08">
        <w:t>Number of studies combined: k = 13</w:t>
      </w:r>
    </w:p>
    <w:p w14:paraId="48485214" w14:textId="77777777" w:rsidR="00734956" w:rsidRPr="008C6C08" w:rsidRDefault="00734956" w:rsidP="00734956"/>
    <w:p w14:paraId="198199BE" w14:textId="77777777" w:rsidR="00734956" w:rsidRPr="008C6C08" w:rsidRDefault="00734956" w:rsidP="00734956">
      <w:r w:rsidRPr="008C6C08">
        <w:t xml:space="preserve">                     proportion           95%-CI</w:t>
      </w:r>
    </w:p>
    <w:p w14:paraId="1BF3C4A6" w14:textId="77777777" w:rsidR="00734956" w:rsidRPr="008C6C08" w:rsidRDefault="00734956" w:rsidP="00734956">
      <w:r w:rsidRPr="008C6C08">
        <w:t>Random effects model     0.3051 [0.2054; 0.4273]</w:t>
      </w:r>
    </w:p>
    <w:p w14:paraId="71CBD7BD" w14:textId="77777777" w:rsidR="00734956" w:rsidRPr="008C6C08" w:rsidRDefault="00734956" w:rsidP="00734956"/>
    <w:p w14:paraId="342059C8" w14:textId="77777777" w:rsidR="00734956" w:rsidRPr="008C6C08" w:rsidRDefault="00734956" w:rsidP="00734956">
      <w:r w:rsidRPr="008C6C08">
        <w:t>Quantifying heterogeneity:</w:t>
      </w:r>
    </w:p>
    <w:p w14:paraId="58212BB1" w14:textId="77777777" w:rsidR="00734956" w:rsidRPr="008C6C08" w:rsidRDefault="00734956" w:rsidP="00734956">
      <w:r w:rsidRPr="008C6C08">
        <w:t xml:space="preserve"> tau^2 = 0.5809; tau = 0.7622; I^2 = 83.9% [73.8%; 90.0%]; H = 2.49 [1.96; 3.17]</w:t>
      </w:r>
    </w:p>
    <w:p w14:paraId="0B95FD92" w14:textId="77777777" w:rsidR="00734956" w:rsidRPr="008C6C08" w:rsidRDefault="00734956" w:rsidP="00734956"/>
    <w:p w14:paraId="142D7C78" w14:textId="77777777" w:rsidR="00734956" w:rsidRPr="008C6C08" w:rsidRDefault="00734956" w:rsidP="00734956">
      <w:r w:rsidRPr="008C6C08">
        <w:t>Test of heterogeneity:</w:t>
      </w:r>
    </w:p>
    <w:p w14:paraId="300CC470" w14:textId="77777777" w:rsidR="00734956" w:rsidRPr="008C6C08" w:rsidRDefault="00734956" w:rsidP="00734956">
      <w:r w:rsidRPr="008C6C08">
        <w:t xml:space="preserve">     Q </w:t>
      </w:r>
      <w:proofErr w:type="spellStart"/>
      <w:r w:rsidRPr="008C6C08">
        <w:t>d.f.</w:t>
      </w:r>
      <w:proofErr w:type="spellEnd"/>
      <w:r w:rsidRPr="008C6C08">
        <w:t xml:space="preserve">  p-value             Test</w:t>
      </w:r>
    </w:p>
    <w:p w14:paraId="74D8C30B" w14:textId="77777777" w:rsidR="00734956" w:rsidRPr="008C6C08" w:rsidRDefault="00734956" w:rsidP="00734956">
      <w:r w:rsidRPr="008C6C08">
        <w:t xml:space="preserve"> 74.36   12 &lt; 0.0001        Wald-type</w:t>
      </w:r>
    </w:p>
    <w:p w14:paraId="3ABF6C57" w14:textId="77777777" w:rsidR="00734956" w:rsidRPr="008C6C08" w:rsidRDefault="00734956" w:rsidP="00734956">
      <w:r w:rsidRPr="008C6C08">
        <w:t xml:space="preserve"> 79.93   12 &lt; 0.0001 Likelihood-Ratio</w:t>
      </w:r>
    </w:p>
    <w:p w14:paraId="5CAC1C72" w14:textId="77777777" w:rsidR="00734956" w:rsidRPr="008C6C08" w:rsidRDefault="00734956" w:rsidP="00734956"/>
    <w:p w14:paraId="51CC2F42" w14:textId="77777777" w:rsidR="00734956" w:rsidRPr="008C6C08" w:rsidRDefault="00734956" w:rsidP="00734956">
      <w:pPr>
        <w:rPr>
          <w:b/>
          <w:bCs/>
        </w:rPr>
      </w:pPr>
      <w:r w:rsidRPr="008C6C08">
        <w:rPr>
          <w:b/>
          <w:bCs/>
        </w:rPr>
        <w:t>Review:     15 Month Survival</w:t>
      </w:r>
    </w:p>
    <w:p w14:paraId="213DDBC2" w14:textId="77777777" w:rsidR="00734956" w:rsidRPr="008C6C08" w:rsidRDefault="00734956" w:rsidP="00734956"/>
    <w:p w14:paraId="5D2460B7" w14:textId="77777777" w:rsidR="00734956" w:rsidRPr="008C6C08" w:rsidRDefault="00734956" w:rsidP="00734956">
      <w:r w:rsidRPr="008C6C08">
        <w:t xml:space="preserve">                        proportion           95%-CI</w:t>
      </w:r>
    </w:p>
    <w:p w14:paraId="579F3202" w14:textId="77777777" w:rsidR="00734956" w:rsidRPr="008C6C08" w:rsidRDefault="00734956" w:rsidP="00734956">
      <w:r w:rsidRPr="008C6C08">
        <w:t>Ali_2017                    0.1500 [0.1290; 0.1737]</w:t>
      </w:r>
    </w:p>
    <w:p w14:paraId="114E554A" w14:textId="77777777" w:rsidR="00734956" w:rsidRPr="008C6C08" w:rsidRDefault="00734956" w:rsidP="00734956">
      <w:r w:rsidRPr="008C6C08">
        <w:t>Bowden_2019_Breast          0.6000 [0.3944; 0.7755]</w:t>
      </w:r>
    </w:p>
    <w:p w14:paraId="052AB434" w14:textId="77777777" w:rsidR="00734956" w:rsidRPr="008C6C08" w:rsidRDefault="00734956" w:rsidP="00734956">
      <w:r w:rsidRPr="008C6C08">
        <w:t>Bowden_2019_Lung            0.1000 [0.0260; 0.3161]</w:t>
      </w:r>
    </w:p>
    <w:p w14:paraId="524FEAD5" w14:textId="77777777" w:rsidR="00734956" w:rsidRPr="008C6C08" w:rsidRDefault="00734956" w:rsidP="00734956">
      <w:r w:rsidRPr="008C6C08">
        <w:t>Bowden_2019_Melanoma        0.1100 [0.0305; 0.3266]</w:t>
      </w:r>
    </w:p>
    <w:p w14:paraId="5EF0D334" w14:textId="77777777" w:rsidR="00734956" w:rsidRPr="008C6C08" w:rsidRDefault="00734956" w:rsidP="00734956">
      <w:r w:rsidRPr="008C6C08">
        <w:t>Chang_2010_11-15_mets       0.4500 [0.2394; 0.6802]</w:t>
      </w:r>
    </w:p>
    <w:p w14:paraId="57E36C53" w14:textId="77777777" w:rsidR="00734956" w:rsidRPr="008C6C08" w:rsidRDefault="00734956" w:rsidP="00734956">
      <w:r w:rsidRPr="008C6C08">
        <w:t>Chang_2010_15_plus_mets     0.2500 [0.1316; 0.4229]</w:t>
      </w:r>
    </w:p>
    <w:p w14:paraId="4ABF7E59" w14:textId="77777777" w:rsidR="00734956" w:rsidRPr="008C6C08" w:rsidRDefault="00734956" w:rsidP="00734956">
      <w:r w:rsidRPr="008C6C08">
        <w:t>Ehrlich_2019                0.4000 [0.2799; 0.5334]</w:t>
      </w:r>
    </w:p>
    <w:p w14:paraId="2F5F0023" w14:textId="77777777" w:rsidR="00734956" w:rsidRPr="008C6C08" w:rsidRDefault="00734956" w:rsidP="00734956">
      <w:r w:rsidRPr="008C6C08">
        <w:t>Izard_2019                  0.3000 [0.1868; 0.4444]</w:t>
      </w:r>
    </w:p>
    <w:p w14:paraId="6A951674" w14:textId="77777777" w:rsidR="00734956" w:rsidRPr="008C6C08" w:rsidRDefault="00734956" w:rsidP="00734956">
      <w:r w:rsidRPr="008C6C08">
        <w:t>Mizuno_2019                 0.2500 [0.1169; 0.4564]</w:t>
      </w:r>
    </w:p>
    <w:p w14:paraId="748B54E0" w14:textId="77777777" w:rsidR="00734956" w:rsidRPr="008C6C08" w:rsidRDefault="00734956" w:rsidP="00734956">
      <w:r w:rsidRPr="008C6C08">
        <w:t>Nakazaki_2013               0.0200 [0.0007; 0.3784]</w:t>
      </w:r>
    </w:p>
    <w:p w14:paraId="2044156E" w14:textId="77777777" w:rsidR="00734956" w:rsidRPr="008C6C08" w:rsidRDefault="00734956" w:rsidP="00734956">
      <w:r w:rsidRPr="008C6C08">
        <w:t>Raldow_2013                 0.2000 [0.0730; 0.4424]</w:t>
      </w:r>
    </w:p>
    <w:p w14:paraId="6EF6E0C5" w14:textId="77777777" w:rsidR="00734956" w:rsidRPr="008C6C08" w:rsidRDefault="00734956" w:rsidP="00734956">
      <w:r w:rsidRPr="008C6C08">
        <w:t>Susko_2020                  0.4000 [0.2958; 0.5141]</w:t>
      </w:r>
    </w:p>
    <w:p w14:paraId="1019CE2B" w14:textId="77777777" w:rsidR="00734956" w:rsidRPr="008C6C08" w:rsidRDefault="00734956" w:rsidP="00734956">
      <w:r w:rsidRPr="008C6C08">
        <w:t>Rava_2013                   0.1700 [0.0909; 0.2955]</w:t>
      </w:r>
    </w:p>
    <w:p w14:paraId="490710FA" w14:textId="77777777" w:rsidR="00734956" w:rsidRPr="008C6C08" w:rsidRDefault="00734956" w:rsidP="00734956"/>
    <w:p w14:paraId="2F2319FE" w14:textId="77777777" w:rsidR="00734956" w:rsidRPr="008C6C08" w:rsidRDefault="00734956" w:rsidP="00734956">
      <w:r w:rsidRPr="008C6C08">
        <w:t>Number of studies combined: k = 13</w:t>
      </w:r>
    </w:p>
    <w:p w14:paraId="70A8F093" w14:textId="77777777" w:rsidR="00734956" w:rsidRPr="008C6C08" w:rsidRDefault="00734956" w:rsidP="00734956"/>
    <w:p w14:paraId="1C22264C" w14:textId="77777777" w:rsidR="00734956" w:rsidRPr="008C6C08" w:rsidRDefault="00734956" w:rsidP="00734956">
      <w:r w:rsidRPr="008C6C08">
        <w:t xml:space="preserve">                     proportion           95%-CI</w:t>
      </w:r>
    </w:p>
    <w:p w14:paraId="652404DA" w14:textId="77777777" w:rsidR="00734956" w:rsidRPr="008C6C08" w:rsidRDefault="00734956" w:rsidP="00734956">
      <w:r w:rsidRPr="008C6C08">
        <w:t>Random effects model     0.2442 [0.1640; 0.3473]</w:t>
      </w:r>
    </w:p>
    <w:p w14:paraId="31DB17D5" w14:textId="77777777" w:rsidR="00734956" w:rsidRPr="008C6C08" w:rsidRDefault="00734956" w:rsidP="00734956"/>
    <w:p w14:paraId="3D2E0ACA" w14:textId="77777777" w:rsidR="00734956" w:rsidRPr="008C6C08" w:rsidRDefault="00734956" w:rsidP="00734956">
      <w:r w:rsidRPr="008C6C08">
        <w:t>Quantifying heterogeneity:</w:t>
      </w:r>
    </w:p>
    <w:p w14:paraId="2A60BB01" w14:textId="77777777" w:rsidR="00734956" w:rsidRPr="008C6C08" w:rsidRDefault="00734956" w:rsidP="00734956">
      <w:r w:rsidRPr="008C6C08">
        <w:t xml:space="preserve"> tau^2 = 0.4767; tau = 0.6904; I^2 = 84.4% [74.9%; 90.4%]; H = 2.53 [2.00; 3.22]</w:t>
      </w:r>
    </w:p>
    <w:p w14:paraId="5BF2E41D" w14:textId="77777777" w:rsidR="00734956" w:rsidRPr="008C6C08" w:rsidRDefault="00734956" w:rsidP="00734956"/>
    <w:p w14:paraId="102602B5" w14:textId="77777777" w:rsidR="00734956" w:rsidRPr="008C6C08" w:rsidRDefault="00734956" w:rsidP="00734956">
      <w:r w:rsidRPr="008C6C08">
        <w:t>Test of heterogeneity:</w:t>
      </w:r>
    </w:p>
    <w:p w14:paraId="1D4288E3" w14:textId="77777777" w:rsidR="00734956" w:rsidRPr="008C6C08" w:rsidRDefault="00734956" w:rsidP="00734956">
      <w:r w:rsidRPr="008C6C08">
        <w:t xml:space="preserve">     Q </w:t>
      </w:r>
      <w:proofErr w:type="spellStart"/>
      <w:r w:rsidRPr="008C6C08">
        <w:t>d.f.</w:t>
      </w:r>
      <w:proofErr w:type="spellEnd"/>
      <w:r w:rsidRPr="008C6C08">
        <w:t xml:space="preserve">  p-value             Test</w:t>
      </w:r>
    </w:p>
    <w:p w14:paraId="1C8A299C" w14:textId="77777777" w:rsidR="00734956" w:rsidRPr="008C6C08" w:rsidRDefault="00734956" w:rsidP="00734956">
      <w:r w:rsidRPr="008C6C08">
        <w:t xml:space="preserve"> 77.10   12 &lt; 0.0001        Wald-type</w:t>
      </w:r>
    </w:p>
    <w:p w14:paraId="7B6B0189" w14:textId="77777777" w:rsidR="00734956" w:rsidRPr="008C6C08" w:rsidRDefault="00734956" w:rsidP="00734956">
      <w:r w:rsidRPr="008C6C08">
        <w:t xml:space="preserve"> 81.53   12 &lt; 0.0001 Likelihood-Ratio</w:t>
      </w:r>
    </w:p>
    <w:p w14:paraId="5326E9FE" w14:textId="77777777" w:rsidR="00734956" w:rsidRPr="008C6C08" w:rsidRDefault="00734956" w:rsidP="00734956">
      <w:pPr>
        <w:rPr>
          <w:b/>
          <w:bCs/>
        </w:rPr>
      </w:pPr>
    </w:p>
    <w:p w14:paraId="16EB8D9E" w14:textId="77777777" w:rsidR="00734956" w:rsidRPr="008C6C08" w:rsidRDefault="00734956" w:rsidP="00734956">
      <w:pPr>
        <w:rPr>
          <w:b/>
          <w:bCs/>
        </w:rPr>
      </w:pPr>
      <w:r w:rsidRPr="008C6C08">
        <w:rPr>
          <w:b/>
          <w:bCs/>
        </w:rPr>
        <w:t>Review:     18 Month Survival</w:t>
      </w:r>
    </w:p>
    <w:p w14:paraId="65A49FCB" w14:textId="77777777" w:rsidR="00734956" w:rsidRPr="008C6C08" w:rsidRDefault="00734956" w:rsidP="00734956"/>
    <w:p w14:paraId="77930DD4" w14:textId="77777777" w:rsidR="00734956" w:rsidRPr="008C6C08" w:rsidRDefault="00734956" w:rsidP="00734956">
      <w:r w:rsidRPr="008C6C08">
        <w:t xml:space="preserve">                        proportion           95%-CI</w:t>
      </w:r>
    </w:p>
    <w:p w14:paraId="5F866B1C" w14:textId="77777777" w:rsidR="00734956" w:rsidRPr="008C6C08" w:rsidRDefault="00734956" w:rsidP="00734956">
      <w:r w:rsidRPr="008C6C08">
        <w:t>Ali_2017                    0.1000 [0.0827; 0.1204]</w:t>
      </w:r>
    </w:p>
    <w:p w14:paraId="42C7FCFE" w14:textId="77777777" w:rsidR="00734956" w:rsidRPr="008C6C08" w:rsidRDefault="00734956" w:rsidP="00734956">
      <w:r w:rsidRPr="008C6C08">
        <w:t>Bowden_2019_Breast          0.4500 [0.2646; 0.6504]</w:t>
      </w:r>
    </w:p>
    <w:p w14:paraId="0D4184BA" w14:textId="77777777" w:rsidR="00734956" w:rsidRPr="008C6C08" w:rsidRDefault="00734956" w:rsidP="00734956">
      <w:r w:rsidRPr="008C6C08">
        <w:lastRenderedPageBreak/>
        <w:t>Bowden_2019_Lung            0.0600 [0.0104; 0.2788]</w:t>
      </w:r>
    </w:p>
    <w:p w14:paraId="258D8EFE" w14:textId="77777777" w:rsidR="00734956" w:rsidRPr="008C6C08" w:rsidRDefault="00734956" w:rsidP="00734956">
      <w:r w:rsidRPr="008C6C08">
        <w:t>Bowden_2019_Melanoma        0.1100 [0.0305; 0.3266]</w:t>
      </w:r>
    </w:p>
    <w:p w14:paraId="42B35B53" w14:textId="77777777" w:rsidR="00734956" w:rsidRPr="008C6C08" w:rsidRDefault="00734956" w:rsidP="00734956">
      <w:r w:rsidRPr="008C6C08">
        <w:t>Chang_2010_11-15_mets       0.4000 [0.2017; 0.6376]</w:t>
      </w:r>
    </w:p>
    <w:p w14:paraId="75C349B4" w14:textId="77777777" w:rsidR="00734956" w:rsidRPr="008C6C08" w:rsidRDefault="00734956" w:rsidP="00734956">
      <w:r w:rsidRPr="008C6C08">
        <w:t>Chang_2010_15_plus_mets     0.2000 [0.0963; 0.3697]</w:t>
      </w:r>
    </w:p>
    <w:p w14:paraId="5FEF7453" w14:textId="77777777" w:rsidR="00734956" w:rsidRPr="008C6C08" w:rsidRDefault="00734956" w:rsidP="00734956">
      <w:r w:rsidRPr="008C6C08">
        <w:t>Ehrlich_2019                0.2500 [0.1533; 0.3803]</w:t>
      </w:r>
    </w:p>
    <w:p w14:paraId="004E90C3" w14:textId="77777777" w:rsidR="00734956" w:rsidRPr="008C6C08" w:rsidRDefault="00734956" w:rsidP="00734956">
      <w:r w:rsidRPr="008C6C08">
        <w:t>Izard_2019                  0.3000 [0.1868; 0.4444]</w:t>
      </w:r>
    </w:p>
    <w:p w14:paraId="61143EF0" w14:textId="77777777" w:rsidR="00734956" w:rsidRPr="008C6C08" w:rsidRDefault="00734956" w:rsidP="00734956">
      <w:r w:rsidRPr="008C6C08">
        <w:t>Mizuno_2019                 0.1500 [0.0544; 0.3511]</w:t>
      </w:r>
    </w:p>
    <w:p w14:paraId="60BF5C92" w14:textId="77777777" w:rsidR="00734956" w:rsidRPr="008C6C08" w:rsidRDefault="00734956" w:rsidP="00734956">
      <w:r w:rsidRPr="008C6C08">
        <w:t>Nakazaki_2013               0.0000 [0.0017; 0.3221]</w:t>
      </w:r>
    </w:p>
    <w:p w14:paraId="284F3E08" w14:textId="77777777" w:rsidR="00734956" w:rsidRPr="008C6C08" w:rsidRDefault="00734956" w:rsidP="00734956">
      <w:r w:rsidRPr="008C6C08">
        <w:t>Raldow_2013                 0.2000 [0.0730; 0.4424]</w:t>
      </w:r>
    </w:p>
    <w:p w14:paraId="030B8F74" w14:textId="77777777" w:rsidR="00734956" w:rsidRPr="008C6C08" w:rsidRDefault="00734956" w:rsidP="00734956">
      <w:r w:rsidRPr="008C6C08">
        <w:t>Rava_2013                   0.1500 [0.0767; 0.2728]</w:t>
      </w:r>
    </w:p>
    <w:p w14:paraId="6D8B00BF" w14:textId="77777777" w:rsidR="00734956" w:rsidRPr="008C6C08" w:rsidRDefault="00734956" w:rsidP="00734956"/>
    <w:p w14:paraId="08A894A8" w14:textId="77777777" w:rsidR="00734956" w:rsidRPr="008C6C08" w:rsidRDefault="00734956" w:rsidP="00734956">
      <w:r w:rsidRPr="008C6C08">
        <w:t>Number of studies combined: k = 12</w:t>
      </w:r>
    </w:p>
    <w:p w14:paraId="465B9F69" w14:textId="77777777" w:rsidR="00734956" w:rsidRPr="008C6C08" w:rsidRDefault="00734956" w:rsidP="00734956"/>
    <w:p w14:paraId="43FF69B1" w14:textId="77777777" w:rsidR="00734956" w:rsidRPr="008C6C08" w:rsidRDefault="00734956" w:rsidP="00734956">
      <w:r w:rsidRPr="008C6C08">
        <w:t xml:space="preserve">                     proportion           95%-CI</w:t>
      </w:r>
    </w:p>
    <w:p w14:paraId="38869061" w14:textId="77777777" w:rsidR="00734956" w:rsidRPr="008C6C08" w:rsidRDefault="00734956" w:rsidP="00734956">
      <w:r w:rsidRPr="008C6C08">
        <w:t>Random effects model     0.1786 [0.1162; 0.2644]</w:t>
      </w:r>
    </w:p>
    <w:p w14:paraId="1D5DB45B" w14:textId="77777777" w:rsidR="00734956" w:rsidRPr="008C6C08" w:rsidRDefault="00734956" w:rsidP="00734956"/>
    <w:p w14:paraId="2EDCB5BE" w14:textId="77777777" w:rsidR="00734956" w:rsidRPr="008C6C08" w:rsidRDefault="00734956" w:rsidP="00734956">
      <w:r w:rsidRPr="008C6C08">
        <w:t>Quantifying heterogeneity:</w:t>
      </w:r>
    </w:p>
    <w:p w14:paraId="6434F3B7" w14:textId="77777777" w:rsidR="00734956" w:rsidRPr="008C6C08" w:rsidRDefault="00734956" w:rsidP="00734956">
      <w:r w:rsidRPr="008C6C08">
        <w:t xml:space="preserve"> tau^2 = 0.3871; tau = 0.6222; I^2 = 79.3% [64.5%; 87.9%]; H = 2.20 [1.68; 2.88]</w:t>
      </w:r>
    </w:p>
    <w:p w14:paraId="5E76AE70" w14:textId="77777777" w:rsidR="00734956" w:rsidRPr="008C6C08" w:rsidRDefault="00734956" w:rsidP="00734956"/>
    <w:p w14:paraId="0A0EDB4D" w14:textId="77777777" w:rsidR="00734956" w:rsidRPr="008C6C08" w:rsidRDefault="00734956" w:rsidP="00734956">
      <w:r w:rsidRPr="008C6C08">
        <w:t>Test of heterogeneity:</w:t>
      </w:r>
    </w:p>
    <w:p w14:paraId="76FFDFED" w14:textId="77777777" w:rsidR="00734956" w:rsidRPr="008C6C08" w:rsidRDefault="00734956" w:rsidP="00734956">
      <w:r w:rsidRPr="008C6C08">
        <w:t xml:space="preserve">     Q </w:t>
      </w:r>
      <w:proofErr w:type="spellStart"/>
      <w:r w:rsidRPr="008C6C08">
        <w:t>d.f.</w:t>
      </w:r>
      <w:proofErr w:type="spellEnd"/>
      <w:r w:rsidRPr="008C6C08">
        <w:t xml:space="preserve">  p-value             Test</w:t>
      </w:r>
    </w:p>
    <w:p w14:paraId="513E87D3" w14:textId="77777777" w:rsidR="00734956" w:rsidRPr="008C6C08" w:rsidRDefault="00734956" w:rsidP="00734956">
      <w:r w:rsidRPr="008C6C08">
        <w:t xml:space="preserve"> 53.13   11 &lt; 0.0001        Wald-type</w:t>
      </w:r>
    </w:p>
    <w:p w14:paraId="66ED85E3" w14:textId="77777777" w:rsidR="00734956" w:rsidRPr="008C6C08" w:rsidRDefault="00734956" w:rsidP="00734956">
      <w:r w:rsidRPr="008C6C08">
        <w:t xml:space="preserve"> 54.52   11 &lt; 0.0001 Likelihood-Ratio</w:t>
      </w:r>
    </w:p>
    <w:p w14:paraId="4136464F" w14:textId="77777777" w:rsidR="00734956" w:rsidRPr="008C6C08" w:rsidRDefault="00734956" w:rsidP="00734956"/>
    <w:p w14:paraId="5A340D4E" w14:textId="77777777" w:rsidR="00734956" w:rsidRPr="008C6C08" w:rsidRDefault="00734956" w:rsidP="00734956">
      <w:pPr>
        <w:rPr>
          <w:b/>
          <w:bCs/>
        </w:rPr>
      </w:pPr>
      <w:r w:rsidRPr="008C6C08">
        <w:rPr>
          <w:b/>
          <w:bCs/>
        </w:rPr>
        <w:t>Review:     24 Month Survival</w:t>
      </w:r>
    </w:p>
    <w:p w14:paraId="19EF438D" w14:textId="77777777" w:rsidR="00734956" w:rsidRPr="008C6C08" w:rsidRDefault="00734956" w:rsidP="00734956"/>
    <w:p w14:paraId="0AFF4660" w14:textId="77777777" w:rsidR="00734956" w:rsidRPr="008C6C08" w:rsidRDefault="00734956" w:rsidP="00734956">
      <w:r w:rsidRPr="008C6C08">
        <w:t xml:space="preserve">                        proportion           95%-CI</w:t>
      </w:r>
    </w:p>
    <w:p w14:paraId="7E3B95A8" w14:textId="77777777" w:rsidR="00734956" w:rsidRPr="008C6C08" w:rsidRDefault="00734956" w:rsidP="00734956">
      <w:r w:rsidRPr="008C6C08">
        <w:t>Ali_2017                    0.0800 [0.0646; 0.0987]</w:t>
      </w:r>
    </w:p>
    <w:p w14:paraId="4EE9447E" w14:textId="77777777" w:rsidR="00734956" w:rsidRPr="008C6C08" w:rsidRDefault="00734956" w:rsidP="00734956">
      <w:r w:rsidRPr="008C6C08">
        <w:t>Bowden_2019_Breast          0.4300 [0.2484; 0.6327]</w:t>
      </w:r>
    </w:p>
    <w:p w14:paraId="65F5765B" w14:textId="77777777" w:rsidR="00734956" w:rsidRPr="008C6C08" w:rsidRDefault="00734956" w:rsidP="00734956">
      <w:r w:rsidRPr="008C6C08">
        <w:t>Bowden_2019_Lung            0.0600 [0.0104; 0.2788]</w:t>
      </w:r>
    </w:p>
    <w:p w14:paraId="14CA6012" w14:textId="77777777" w:rsidR="00734956" w:rsidRPr="008C6C08" w:rsidRDefault="00734956" w:rsidP="00734956">
      <w:r w:rsidRPr="008C6C08">
        <w:t>Bowden_2019_Melanoma        0.1100 [0.0305; 0.3266]</w:t>
      </w:r>
    </w:p>
    <w:p w14:paraId="32D4524E" w14:textId="77777777" w:rsidR="00734956" w:rsidRPr="008C6C08" w:rsidRDefault="00734956" w:rsidP="00734956">
      <w:r w:rsidRPr="008C6C08">
        <w:t>Chang_2010_11-15_mets       0.2500 [0.1001; 0.4998]</w:t>
      </w:r>
    </w:p>
    <w:p w14:paraId="166643EB" w14:textId="77777777" w:rsidR="00734956" w:rsidRPr="008C6C08" w:rsidRDefault="00734956" w:rsidP="00734956">
      <w:r w:rsidRPr="008C6C08">
        <w:t>Chang_2010_15_plus_mets     0.1000 [0.0344; 0.2573]</w:t>
      </w:r>
    </w:p>
    <w:p w14:paraId="6C485015" w14:textId="77777777" w:rsidR="00734956" w:rsidRPr="008C6C08" w:rsidRDefault="00734956" w:rsidP="00734956">
      <w:r w:rsidRPr="008C6C08">
        <w:t>Ehrlich_2019                0.0750 [0.0289; 0.1811]</w:t>
      </w:r>
    </w:p>
    <w:p w14:paraId="2D351AEF" w14:textId="77777777" w:rsidR="00734956" w:rsidRPr="008C6C08" w:rsidRDefault="00734956" w:rsidP="00734956">
      <w:r w:rsidRPr="008C6C08">
        <w:lastRenderedPageBreak/>
        <w:t>Izard_2019                  0.2500 [0.1469; 0.3921]</w:t>
      </w:r>
    </w:p>
    <w:p w14:paraId="69570C7A" w14:textId="77777777" w:rsidR="00734956" w:rsidRPr="008C6C08" w:rsidRDefault="00734956" w:rsidP="00734956">
      <w:r w:rsidRPr="008C6C08">
        <w:t>Mizuno_2019                 0.1500 [0.0544; 0.3511]</w:t>
      </w:r>
    </w:p>
    <w:p w14:paraId="4B86935D" w14:textId="77777777" w:rsidR="00734956" w:rsidRPr="008C6C08" w:rsidRDefault="00734956" w:rsidP="00734956">
      <w:r w:rsidRPr="008C6C08">
        <w:t>Nakazaki_2013               0.0000 [0.0017; 0.3221]</w:t>
      </w:r>
    </w:p>
    <w:p w14:paraId="04D037F9" w14:textId="77777777" w:rsidR="00734956" w:rsidRPr="008C6C08" w:rsidRDefault="00734956" w:rsidP="00734956">
      <w:r w:rsidRPr="008C6C08">
        <w:t>Raldow_2013                 0.1500 [0.0462; 0.3915]</w:t>
      </w:r>
    </w:p>
    <w:p w14:paraId="42FFEF20" w14:textId="77777777" w:rsidR="00734956" w:rsidRPr="008C6C08" w:rsidRDefault="00734956" w:rsidP="00734956">
      <w:r w:rsidRPr="008C6C08">
        <w:t>Rava_2013                   0.1200 [0.0562; 0.2379]</w:t>
      </w:r>
    </w:p>
    <w:p w14:paraId="6F8563C8" w14:textId="77777777" w:rsidR="00734956" w:rsidRPr="008C6C08" w:rsidRDefault="00734956" w:rsidP="00734956"/>
    <w:p w14:paraId="6B51E298" w14:textId="77777777" w:rsidR="00734956" w:rsidRPr="008C6C08" w:rsidRDefault="00734956" w:rsidP="00734956">
      <w:r w:rsidRPr="008C6C08">
        <w:t>Number of studies combined: k = 12</w:t>
      </w:r>
    </w:p>
    <w:p w14:paraId="3F6ED3A2" w14:textId="77777777" w:rsidR="00734956" w:rsidRPr="008C6C08" w:rsidRDefault="00734956" w:rsidP="00734956"/>
    <w:p w14:paraId="19B9D5C8" w14:textId="77777777" w:rsidR="00734956" w:rsidRPr="008C6C08" w:rsidRDefault="00734956" w:rsidP="00734956">
      <w:r w:rsidRPr="008C6C08">
        <w:t xml:space="preserve">                     proportion           95%-CI</w:t>
      </w:r>
    </w:p>
    <w:p w14:paraId="094B0AAA" w14:textId="77777777" w:rsidR="00734956" w:rsidRPr="008C6C08" w:rsidRDefault="00734956" w:rsidP="00734956">
      <w:r w:rsidRPr="008C6C08">
        <w:t>Random effects model     0.1283 [0.0804; 0.1984]</w:t>
      </w:r>
    </w:p>
    <w:p w14:paraId="1EE4C74B" w14:textId="77777777" w:rsidR="00734956" w:rsidRPr="008C6C08" w:rsidRDefault="00734956" w:rsidP="00734956"/>
    <w:p w14:paraId="49BE502D" w14:textId="77777777" w:rsidR="00734956" w:rsidRPr="008C6C08" w:rsidRDefault="00734956" w:rsidP="00734956">
      <w:r w:rsidRPr="008C6C08">
        <w:t>Quantifying heterogeneity:</w:t>
      </w:r>
    </w:p>
    <w:p w14:paraId="2516B693" w14:textId="77777777" w:rsidR="00734956" w:rsidRPr="008C6C08" w:rsidRDefault="00734956" w:rsidP="00734956">
      <w:r w:rsidRPr="008C6C08">
        <w:t xml:space="preserve"> tau^2 = 0.3757; tau = 0.6130; I^2 = 73.2% [52.3%; 84.9%]; H = 1.93 [1.45; 2.58]</w:t>
      </w:r>
    </w:p>
    <w:p w14:paraId="7366F247" w14:textId="77777777" w:rsidR="00734956" w:rsidRPr="008C6C08" w:rsidRDefault="00734956" w:rsidP="00734956"/>
    <w:p w14:paraId="4F697591" w14:textId="77777777" w:rsidR="00734956" w:rsidRPr="008C6C08" w:rsidRDefault="00734956" w:rsidP="00734956">
      <w:r w:rsidRPr="008C6C08">
        <w:t>Test of heterogeneity:</w:t>
      </w:r>
    </w:p>
    <w:p w14:paraId="1BD02B8C" w14:textId="77777777" w:rsidR="00734956" w:rsidRPr="008C6C08" w:rsidRDefault="00734956" w:rsidP="00734956">
      <w:r w:rsidRPr="008C6C08">
        <w:t xml:space="preserve">     Q </w:t>
      </w:r>
      <w:proofErr w:type="spellStart"/>
      <w:r w:rsidRPr="008C6C08">
        <w:t>d.f.</w:t>
      </w:r>
      <w:proofErr w:type="spellEnd"/>
      <w:r w:rsidRPr="008C6C08">
        <w:t xml:space="preserve">  p-value             Test</w:t>
      </w:r>
    </w:p>
    <w:p w14:paraId="1C23549B" w14:textId="77777777" w:rsidR="00734956" w:rsidRPr="008C6C08" w:rsidRDefault="00734956" w:rsidP="00734956">
      <w:r w:rsidRPr="008C6C08">
        <w:t xml:space="preserve"> 41.03   11 &lt; 0.0001        Wald-type</w:t>
      </w:r>
    </w:p>
    <w:p w14:paraId="1271815F" w14:textId="77777777" w:rsidR="00734956" w:rsidRPr="008C6C08" w:rsidRDefault="00734956" w:rsidP="00734956">
      <w:r w:rsidRPr="008C6C08">
        <w:t xml:space="preserve"> 40.37   11 &lt; 0.0001 Likelihood-Ratio</w:t>
      </w:r>
    </w:p>
    <w:p w14:paraId="277CE2CB" w14:textId="77777777" w:rsidR="00734956" w:rsidRDefault="00734956" w:rsidP="00734956"/>
    <w:p w14:paraId="7D1551F2" w14:textId="77777777" w:rsidR="00734956" w:rsidRPr="00530522" w:rsidRDefault="00734956" w:rsidP="00734956">
      <w:pPr>
        <w:pStyle w:val="ListParagraph"/>
        <w:numPr>
          <w:ilvl w:val="1"/>
          <w:numId w:val="1"/>
        </w:numPr>
        <w:rPr>
          <w:b/>
          <w:bCs/>
        </w:rPr>
      </w:pPr>
      <w:r w:rsidRPr="00530522">
        <w:rPr>
          <w:b/>
          <w:bCs/>
        </w:rPr>
        <w:t>FUNNEL PLOT FOR RANDOM-EFFECTS META-ANALYSIS</w:t>
      </w:r>
    </w:p>
    <w:p w14:paraId="346149A3" w14:textId="1754A88B" w:rsidR="007E050F" w:rsidRPr="00734956" w:rsidRDefault="00734956">
      <w:pPr>
        <w:rPr>
          <w:b/>
          <w:bCs/>
        </w:rPr>
      </w:pPr>
      <w:r w:rsidRPr="00D444AB">
        <w:rPr>
          <w:noProof/>
          <w:lang w:val="en-US" w:eastAsia="zh-CN"/>
        </w:rPr>
        <w:drawing>
          <wp:inline distT="0" distB="0" distL="0" distR="0" wp14:anchorId="2C090F8C" wp14:editId="72A644A0">
            <wp:extent cx="5715000" cy="3810000"/>
            <wp:effectExtent l="0" t="0" r="0" b="0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E050F" w:rsidRPr="00734956" w:rsidSect="0030700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EB7899"/>
    <w:multiLevelType w:val="multilevel"/>
    <w:tmpl w:val="2C4CE1D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956"/>
    <w:rsid w:val="002C6BDF"/>
    <w:rsid w:val="00734956"/>
    <w:rsid w:val="007E0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F83770"/>
  <w14:discardImageEditingData/>
  <w14:defaultImageDpi w14:val="32767"/>
  <w15:chartTrackingRefBased/>
  <w15:docId w15:val="{C7D534D1-9C99-42CE-AA3B-C31ED8801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495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495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546</Words>
  <Characters>8818</Characters>
  <Application>Microsoft Office Word</Application>
  <DocSecurity>0</DocSecurity>
  <Lines>73</Lines>
  <Paragraphs>20</Paragraphs>
  <ScaleCrop>false</ScaleCrop>
  <Company/>
  <LinksUpToDate>false</LinksUpToDate>
  <CharactersWithSpaces>10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ZATI, Hamoun (UNIVERSITY COLLEGE LONDON HOSPITALS NHS FOUNDATION TRUST)</dc:creator>
  <cp:keywords/>
  <dc:description/>
  <cp:lastModifiedBy>ROZATI, Hamoun (UNIVERSITY COLLEGE LONDON HOSPITALS NHS FOUNDATION TRUST)</cp:lastModifiedBy>
  <cp:revision>1</cp:revision>
  <dcterms:created xsi:type="dcterms:W3CDTF">2022-02-24T09:18:00Z</dcterms:created>
  <dcterms:modified xsi:type="dcterms:W3CDTF">2022-02-24T09:18:00Z</dcterms:modified>
</cp:coreProperties>
</file>